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EF5E9" w14:textId="105BFD1E" w:rsidR="002F1221" w:rsidRDefault="002F1221" w:rsidP="002F1221">
      <w:pPr>
        <w:rPr>
          <w:b/>
          <w:bCs/>
        </w:rPr>
      </w:pPr>
      <w:r>
        <w:rPr>
          <w:b/>
          <w:bCs/>
        </w:rPr>
        <w:t>S</w:t>
      </w:r>
      <w:r w:rsidR="008179C6">
        <w:rPr>
          <w:b/>
          <w:bCs/>
        </w:rPr>
        <w:t>3</w:t>
      </w:r>
      <w:r>
        <w:rPr>
          <w:b/>
          <w:bCs/>
        </w:rPr>
        <w:t xml:space="preserve"> Table. </w:t>
      </w:r>
      <w:r>
        <w:rPr>
          <w:bCs/>
        </w:rPr>
        <w:t xml:space="preserve">Cardiovascular examination equipment used in each of the participating centers. </w:t>
      </w: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1840"/>
        <w:gridCol w:w="1780"/>
        <w:gridCol w:w="2160"/>
        <w:gridCol w:w="2580"/>
      </w:tblGrid>
      <w:tr w:rsidR="002F1221" w:rsidRPr="00036AED" w14:paraId="406CE6B2" w14:textId="77777777" w:rsidTr="00344ED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04CDD63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Center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EE9D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Electrocardiogram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DA19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Exerice stress test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BB7D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Echocardiogram</w:t>
            </w:r>
          </w:p>
        </w:tc>
        <w:tc>
          <w:tcPr>
            <w:tcW w:w="2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6C0C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/>
                <w:bCs/>
                <w:color w:val="000000"/>
                <w:lang w:val="nl-NL" w:eastAsia="nl-NL"/>
              </w:rPr>
              <w:t>Spirometry</w:t>
            </w:r>
          </w:p>
        </w:tc>
      </w:tr>
      <w:tr w:rsidR="002F1221" w:rsidRPr="00036AED" w14:paraId="6F9A987E" w14:textId="77777777" w:rsidTr="00344ED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CDB0871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  <w:t>Rhe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F5B" w14:textId="77777777" w:rsidR="002F1221" w:rsidRPr="00036AED" w:rsidRDefault="002F1221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 DT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4AC3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asterscreen CP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97A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hilips iE3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809C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reFusion</w:t>
            </w:r>
          </w:p>
        </w:tc>
      </w:tr>
      <w:tr w:rsidR="002F1221" w:rsidRPr="00036AED" w14:paraId="4CBBE8EA" w14:textId="77777777" w:rsidTr="00344E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8D8FFFA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  <w:t>Grona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EA5E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 DT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FC1A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5720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iemens Acuson X60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CC1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 Cardioperfect</w:t>
            </w:r>
          </w:p>
        </w:tc>
      </w:tr>
      <w:tr w:rsidR="002F1221" w:rsidRPr="00036AED" w14:paraId="360FCC4C" w14:textId="77777777" w:rsidTr="00344E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FE33C23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  <w:t>Bottro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F078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E Medic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8B1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E Health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9AFB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iemens Acuson CV7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729E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E Healthcare</w:t>
            </w:r>
          </w:p>
        </w:tc>
      </w:tr>
      <w:tr w:rsidR="002F1221" w:rsidRPr="00036AED" w14:paraId="511E1B0E" w14:textId="77777777" w:rsidTr="00344E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71D6298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  <w:t>Bocholt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12AC" w14:textId="77777777" w:rsidR="002F1221" w:rsidRPr="00036AED" w:rsidRDefault="002F1221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.A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25D4" w14:textId="77777777" w:rsidR="002F1221" w:rsidRPr="00036AED" w:rsidRDefault="002F1221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90B95" w14:textId="77777777" w:rsidR="002F1221" w:rsidRPr="00036AED" w:rsidRDefault="002F1221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3D9B" w14:textId="77777777" w:rsidR="002F1221" w:rsidRPr="00036AED" w:rsidRDefault="002F1221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</w:tr>
      <w:tr w:rsidR="002F1221" w:rsidRPr="00036AED" w14:paraId="74525AAD" w14:textId="77777777" w:rsidTr="00344E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B00C753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  <w:t>Baa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6975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 DT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9115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BD5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iemens Acuson X30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8EC1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 Cardioperfect</w:t>
            </w:r>
          </w:p>
        </w:tc>
      </w:tr>
      <w:tr w:rsidR="002F1221" w:rsidRPr="00036AED" w14:paraId="029B37B1" w14:textId="77777777" w:rsidTr="00344E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66D9384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bCs/>
                <w:color w:val="000000"/>
                <w:lang w:val="nl-NL" w:eastAsia="nl-NL"/>
              </w:rPr>
              <w:t>Schied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B64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 DT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3C9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986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iemens Acuson X30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24C4" w14:textId="77777777" w:rsidR="002F1221" w:rsidRPr="00036AED" w:rsidRDefault="002F1221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36AED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Welch Allyn Cardioperfect</w:t>
            </w:r>
          </w:p>
        </w:tc>
      </w:tr>
    </w:tbl>
    <w:p w14:paraId="17B43587" w14:textId="77777777" w:rsidR="002F1221" w:rsidRPr="00BF2AE6" w:rsidRDefault="002F1221" w:rsidP="002F1221">
      <w:pPr>
        <w:rPr>
          <w:sz w:val="16"/>
          <w:szCs w:val="16"/>
        </w:rPr>
      </w:pPr>
      <w:r>
        <w:rPr>
          <w:b/>
        </w:rPr>
        <w:br/>
      </w:r>
      <w:r>
        <w:rPr>
          <w:sz w:val="16"/>
          <w:szCs w:val="16"/>
        </w:rPr>
        <w:t xml:space="preserve">* Data on used equipment is not available anymore because the collaboration has stopped. </w:t>
      </w:r>
      <w:r>
        <w:rPr>
          <w:sz w:val="16"/>
          <w:szCs w:val="16"/>
        </w:rPr>
        <w:br/>
      </w:r>
    </w:p>
    <w:p w14:paraId="777646AC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221"/>
    <w:rsid w:val="002F1221"/>
    <w:rsid w:val="004E5EB2"/>
    <w:rsid w:val="005F546B"/>
    <w:rsid w:val="008179C6"/>
    <w:rsid w:val="00AC2A3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055F7"/>
  <w15:chartTrackingRefBased/>
  <w15:docId w15:val="{F5E67E61-62FE-4EED-8E91-7A2B4A8C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8:00Z</dcterms:created>
  <dcterms:modified xsi:type="dcterms:W3CDTF">2020-11-12T16:37:00Z</dcterms:modified>
</cp:coreProperties>
</file>